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000" w:type="dxa"/>
        <w:tblLook w:val="04A0" w:firstRow="1" w:lastRow="0" w:firstColumn="1" w:lastColumn="0" w:noHBand="0" w:noVBand="1"/>
      </w:tblPr>
      <w:tblGrid>
        <w:gridCol w:w="4883"/>
        <w:gridCol w:w="914"/>
        <w:gridCol w:w="516"/>
        <w:gridCol w:w="1157"/>
        <w:gridCol w:w="416"/>
        <w:gridCol w:w="700"/>
        <w:gridCol w:w="416"/>
        <w:gridCol w:w="866"/>
        <w:gridCol w:w="516"/>
        <w:gridCol w:w="700"/>
        <w:gridCol w:w="516"/>
      </w:tblGrid>
      <w:tr w:rsidR="00FA04F5" w:rsidRPr="00FA04F5" w14:paraId="78EC795E" w14:textId="77777777" w:rsidTr="00FA04F5">
        <w:trPr>
          <w:trHeight w:val="260"/>
        </w:trPr>
        <w:tc>
          <w:tcPr>
            <w:tcW w:w="11000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907C8" w14:textId="746D6DE0" w:rsidR="00FA04F5" w:rsidRPr="00FA04F5" w:rsidRDefault="00FA04F5" w:rsidP="007C66E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66E1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Table </w:t>
            </w:r>
            <w:r w:rsidR="007C66E1" w:rsidRPr="007C66E1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</w:t>
            </w:r>
            <w:r w:rsidRPr="007C66E1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1.</w:t>
            </w: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tandardized estimates for path model with anxiety and depression measured as continuous variables</w:t>
            </w:r>
            <w:r w:rsidR="007C66E1"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FA04F5" w:rsidRPr="00FA04F5" w14:paraId="6EB02858" w14:textId="77777777" w:rsidTr="00FA04F5">
        <w:trPr>
          <w:trHeight w:val="260"/>
        </w:trPr>
        <w:tc>
          <w:tcPr>
            <w:tcW w:w="4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F2C7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77DC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1C46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79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66BBD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Dependent Variable</w:t>
            </w:r>
          </w:p>
        </w:tc>
      </w:tr>
      <w:tr w:rsidR="00FA04F5" w:rsidRPr="00FA04F5" w14:paraId="69A8D195" w14:textId="77777777" w:rsidTr="00FA04F5">
        <w:trPr>
          <w:trHeight w:val="900"/>
        </w:trPr>
        <w:tc>
          <w:tcPr>
            <w:tcW w:w="4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8AD61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Independent variable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F0545B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Fully</w:t>
            </w: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online</w:t>
            </w: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learning</w:t>
            </w:r>
          </w:p>
        </w:tc>
        <w:tc>
          <w:tcPr>
            <w:tcW w:w="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0F31C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DB6105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Number of</w:t>
            </w: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confidants</w:t>
            </w:r>
          </w:p>
        </w:tc>
        <w:tc>
          <w:tcPr>
            <w:tcW w:w="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5F3BA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40A87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Sleep</w:t>
            </w:r>
          </w:p>
        </w:tc>
        <w:tc>
          <w:tcPr>
            <w:tcW w:w="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49C5C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F3B8F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C9107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4763D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Depression</w:t>
            </w:r>
          </w:p>
        </w:tc>
      </w:tr>
      <w:tr w:rsidR="00FA04F5" w:rsidRPr="00FA04F5" w14:paraId="74314CC2" w14:textId="77777777" w:rsidTr="00FA04F5">
        <w:trPr>
          <w:trHeight w:val="520"/>
        </w:trPr>
        <w:tc>
          <w:tcPr>
            <w:tcW w:w="4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7D2FA7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Ethnoracial</w:t>
            </w:r>
            <w:proofErr w:type="spellEnd"/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dentity</w:t>
            </w: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vs. White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CA13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9FB6A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FA68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4D02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2EC7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5518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5A87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BA99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832FB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B840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A04F5" w:rsidRPr="00FA04F5" w14:paraId="6B2B0B92" w14:textId="77777777" w:rsidTr="00FA04F5">
        <w:trPr>
          <w:trHeight w:val="260"/>
        </w:trPr>
        <w:tc>
          <w:tcPr>
            <w:tcW w:w="4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A2B1" w14:textId="77777777" w:rsidR="00FA04F5" w:rsidRPr="00FA04F5" w:rsidRDefault="00FA04F5" w:rsidP="00FA04F5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02FA7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.57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DADC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DE72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A1EC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7A6D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A16E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E049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3CF0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3BD19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2FDD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A04F5" w:rsidRPr="00FA04F5" w14:paraId="65B0B741" w14:textId="77777777" w:rsidTr="00FA04F5">
        <w:trPr>
          <w:trHeight w:val="260"/>
        </w:trPr>
        <w:tc>
          <w:tcPr>
            <w:tcW w:w="4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7DB85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6458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161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F5484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2FE9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BCF7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EF80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DBF0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374B5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1A85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4731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F0BB4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A04F5" w:rsidRPr="00FA04F5" w14:paraId="2BB52FCC" w14:textId="77777777" w:rsidTr="00FA04F5">
        <w:trPr>
          <w:trHeight w:val="260"/>
        </w:trPr>
        <w:tc>
          <w:tcPr>
            <w:tcW w:w="4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21AA" w14:textId="77777777" w:rsidR="00FA04F5" w:rsidRPr="00FA04F5" w:rsidRDefault="00FA04F5" w:rsidP="00FA04F5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Latino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F4390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.37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A5C1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D107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DD34E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04866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7501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37C43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C219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15EB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EB43B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A04F5" w:rsidRPr="00FA04F5" w14:paraId="56F1E0F3" w14:textId="77777777" w:rsidTr="00FA04F5">
        <w:trPr>
          <w:trHeight w:val="260"/>
        </w:trPr>
        <w:tc>
          <w:tcPr>
            <w:tcW w:w="4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8252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5C22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144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3DC0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A779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93B1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B2C3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A4EC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F9E1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083B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6A98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14AB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A04F5" w:rsidRPr="00FA04F5" w14:paraId="128BAFFD" w14:textId="77777777" w:rsidTr="00FA04F5">
        <w:trPr>
          <w:trHeight w:val="260"/>
        </w:trPr>
        <w:tc>
          <w:tcPr>
            <w:tcW w:w="4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FBBCC" w14:textId="77777777" w:rsidR="00FA04F5" w:rsidRPr="00FA04F5" w:rsidRDefault="00FA04F5" w:rsidP="00FA04F5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3BB4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.17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43E0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E043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35CC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8336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9FFB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5991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3F368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ADA0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D2F4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A04F5" w:rsidRPr="00FA04F5" w14:paraId="0B8A9F94" w14:textId="77777777" w:rsidTr="00FA04F5">
        <w:trPr>
          <w:trHeight w:val="260"/>
        </w:trPr>
        <w:tc>
          <w:tcPr>
            <w:tcW w:w="4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B2C1E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3F02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168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60DD7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A9FA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B07E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58EFD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691C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31E8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9036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35EA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4B18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A04F5" w:rsidRPr="00FA04F5" w14:paraId="7DC27CB8" w14:textId="77777777" w:rsidTr="00FA04F5">
        <w:trPr>
          <w:trHeight w:val="260"/>
        </w:trPr>
        <w:tc>
          <w:tcPr>
            <w:tcW w:w="4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ABA8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Fully online learning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4365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3ABA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E4E4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-0.183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AA0D9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6A24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-.154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9C197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A7E0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-.05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3D67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6A04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.06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EDE0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FA04F5" w:rsidRPr="00FA04F5" w14:paraId="5257C69A" w14:textId="77777777" w:rsidTr="00FA04F5">
        <w:trPr>
          <w:trHeight w:val="260"/>
        </w:trPr>
        <w:tc>
          <w:tcPr>
            <w:tcW w:w="4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79096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9A24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03425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137C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054)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3DAF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40E8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058)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F86B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0FB1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049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C594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9529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046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09EE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FA04F5" w:rsidRPr="00FA04F5" w14:paraId="052D09B3" w14:textId="77777777" w:rsidTr="00FA04F5">
        <w:trPr>
          <w:trHeight w:val="260"/>
        </w:trPr>
        <w:tc>
          <w:tcPr>
            <w:tcW w:w="4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AE54E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Number of confidant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B8F43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40ACF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5847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74A8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3B35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227E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0521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-.08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9629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86E34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-.13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6310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FA04F5" w:rsidRPr="00FA04F5" w14:paraId="022C3EBD" w14:textId="77777777" w:rsidTr="00FA04F5">
        <w:trPr>
          <w:trHeight w:val="260"/>
        </w:trPr>
        <w:tc>
          <w:tcPr>
            <w:tcW w:w="4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C3F0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E9298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CB33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58A4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F61BF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B1E1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E83E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74C0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034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EEFA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9ECC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037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D7DF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FA04F5" w:rsidRPr="00FA04F5" w14:paraId="4E76F388" w14:textId="77777777" w:rsidTr="00FA04F5">
        <w:trPr>
          <w:trHeight w:val="260"/>
        </w:trPr>
        <w:tc>
          <w:tcPr>
            <w:tcW w:w="4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7907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Sleep qualit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ED5E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9083E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DE4E0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2419D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EE83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068E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762A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.54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F768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3BED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.57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E98F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FA04F5" w:rsidRPr="00FA04F5" w14:paraId="50CA6E38" w14:textId="77777777" w:rsidTr="00FA04F5">
        <w:trPr>
          <w:trHeight w:val="260"/>
        </w:trPr>
        <w:tc>
          <w:tcPr>
            <w:tcW w:w="4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9876A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D3A3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FDDCC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9CD2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90999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D5E0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6BB0F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E944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035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BC618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723E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035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812E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FA04F5" w:rsidRPr="00FA04F5" w14:paraId="6BFEA179" w14:textId="77777777" w:rsidTr="00FA04F5">
        <w:trPr>
          <w:trHeight w:val="260"/>
        </w:trPr>
        <w:tc>
          <w:tcPr>
            <w:tcW w:w="4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3025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9EBC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.05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5AFB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1582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CE94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E001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50D8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3714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AE1D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830C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4E81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A04F5" w:rsidRPr="00FA04F5" w14:paraId="14E52A01" w14:textId="77777777" w:rsidTr="00FA04F5">
        <w:trPr>
          <w:trHeight w:val="260"/>
        </w:trPr>
        <w:tc>
          <w:tcPr>
            <w:tcW w:w="4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58D7A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5829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055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0ABC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D996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431B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4710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0C00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3802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A708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8C82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56AE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A04F5" w:rsidRPr="00FA04F5" w14:paraId="5A4D5315" w14:textId="77777777" w:rsidTr="00FA04F5">
        <w:trPr>
          <w:trHeight w:val="260"/>
        </w:trPr>
        <w:tc>
          <w:tcPr>
            <w:tcW w:w="4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2535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289D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-.11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D804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E826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0B35A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4A5A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438C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3E6F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E35F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6C16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40CA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A04F5" w:rsidRPr="00FA04F5" w14:paraId="76FECE63" w14:textId="77777777" w:rsidTr="00FA04F5">
        <w:trPr>
          <w:trHeight w:val="260"/>
        </w:trPr>
        <w:tc>
          <w:tcPr>
            <w:tcW w:w="4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3454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96357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110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DEDE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B175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A1EF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0BCA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268A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5407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467E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2138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4C32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A04F5" w:rsidRPr="00FA04F5" w14:paraId="470BFB29" w14:textId="77777777" w:rsidTr="00FA04F5">
        <w:trPr>
          <w:trHeight w:val="260"/>
        </w:trPr>
        <w:tc>
          <w:tcPr>
            <w:tcW w:w="4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9CF5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Annual household income (logged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398C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-.06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681D6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9747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B62E5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DECF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6917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728C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41A83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C929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253B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A04F5" w:rsidRPr="00FA04F5" w14:paraId="5C6F9251" w14:textId="77777777" w:rsidTr="00FA04F5">
        <w:trPr>
          <w:trHeight w:val="260"/>
        </w:trPr>
        <w:tc>
          <w:tcPr>
            <w:tcW w:w="4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F2C9C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38E9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059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70D21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4D3A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AAA5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98789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5588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B162D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9909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BC31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A068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A04F5" w:rsidRPr="00FA04F5" w14:paraId="4684782A" w14:textId="77777777" w:rsidTr="00FA04F5">
        <w:trPr>
          <w:trHeight w:val="260"/>
        </w:trPr>
        <w:tc>
          <w:tcPr>
            <w:tcW w:w="4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D13C7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Household siz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C97C8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-.02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8902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D1CB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17D7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4455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57AF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9024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9E6D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A446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E1C0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A04F5" w:rsidRPr="00FA04F5" w14:paraId="2E1FA11E" w14:textId="77777777" w:rsidTr="00FA04F5">
        <w:trPr>
          <w:trHeight w:val="260"/>
        </w:trPr>
        <w:tc>
          <w:tcPr>
            <w:tcW w:w="4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AF02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D210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054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7B70F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8F0C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A759C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A8A1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02DA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4148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F4A10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918A9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3E4DC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A04F5" w:rsidRPr="00FA04F5" w14:paraId="734E1562" w14:textId="77777777" w:rsidTr="00FA04F5">
        <w:trPr>
          <w:trHeight w:val="260"/>
        </w:trPr>
        <w:tc>
          <w:tcPr>
            <w:tcW w:w="4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C389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Lives in metropolitan area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04C2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.24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63D6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EF05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6A68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FE96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7C0F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34CB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5EC9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156A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7FE3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A04F5" w:rsidRPr="00FA04F5" w14:paraId="59FD8AA1" w14:textId="77777777" w:rsidTr="00FA04F5">
        <w:trPr>
          <w:trHeight w:val="260"/>
        </w:trPr>
        <w:tc>
          <w:tcPr>
            <w:tcW w:w="4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3C6D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E3C2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148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723A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F25D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A4B6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CC88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16555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453E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53C9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0E08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EB60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A04F5" w:rsidRPr="00FA04F5" w14:paraId="4C98DF4E" w14:textId="77777777" w:rsidTr="00FA04F5">
        <w:trPr>
          <w:trHeight w:val="260"/>
        </w:trPr>
        <w:tc>
          <w:tcPr>
            <w:tcW w:w="4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2AA3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Has broadband internet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9B7D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5D005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1FD7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454A5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01A1B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64151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4B384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7A8CA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456B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AF36A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A04F5" w:rsidRPr="00FA04F5" w14:paraId="61826487" w14:textId="77777777" w:rsidTr="00FA04F5">
        <w:trPr>
          <w:trHeight w:val="260"/>
        </w:trPr>
        <w:tc>
          <w:tcPr>
            <w:tcW w:w="4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B9D36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AED57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186)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022CF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430F2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69445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30B88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E52F9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1E9E1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64B42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1F9BE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6D4E6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A04F5" w:rsidRPr="00FA04F5" w14:paraId="512297F5" w14:textId="77777777" w:rsidTr="00FA04F5">
        <w:trPr>
          <w:trHeight w:val="260"/>
        </w:trPr>
        <w:tc>
          <w:tcPr>
            <w:tcW w:w="11000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7B50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e: Numbers in parentheses are standard errors. Model fit: χ2 = 69.225, </w:t>
            </w:r>
            <w:proofErr w:type="spellStart"/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= 36, p &lt; .001; CFI = 0.894; TLI = 0.838; RMSEA = 0.041.</w:t>
            </w:r>
          </w:p>
        </w:tc>
      </w:tr>
      <w:tr w:rsidR="00FA04F5" w:rsidRPr="00FA04F5" w14:paraId="416DE9E5" w14:textId="77777777" w:rsidTr="00FA04F5">
        <w:trPr>
          <w:trHeight w:val="260"/>
        </w:trPr>
        <w:tc>
          <w:tcPr>
            <w:tcW w:w="1100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816C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*p &lt; .05, **p &lt; .01, and ***p &lt; .001 (two-tailed tests).</w:t>
            </w:r>
          </w:p>
        </w:tc>
      </w:tr>
    </w:tbl>
    <w:p w14:paraId="6A44225A" w14:textId="26EE8C50" w:rsidR="00FA04F5" w:rsidRDefault="00FA04F5"/>
    <w:p w14:paraId="2889B108" w14:textId="77777777" w:rsidR="00FA04F5" w:rsidRDefault="00FA04F5">
      <w:pPr>
        <w:spacing w:after="160" w:line="259" w:lineRule="auto"/>
      </w:pPr>
      <w:r>
        <w:br w:type="page"/>
      </w:r>
    </w:p>
    <w:tbl>
      <w:tblPr>
        <w:tblW w:w="12100" w:type="dxa"/>
        <w:tblLook w:val="04A0" w:firstRow="1" w:lastRow="0" w:firstColumn="1" w:lastColumn="0" w:noHBand="0" w:noVBand="1"/>
      </w:tblPr>
      <w:tblGrid>
        <w:gridCol w:w="5608"/>
        <w:gridCol w:w="909"/>
        <w:gridCol w:w="516"/>
        <w:gridCol w:w="1096"/>
        <w:gridCol w:w="416"/>
        <w:gridCol w:w="700"/>
        <w:gridCol w:w="416"/>
        <w:gridCol w:w="861"/>
        <w:gridCol w:w="516"/>
        <w:gridCol w:w="1169"/>
        <w:gridCol w:w="516"/>
      </w:tblGrid>
      <w:tr w:rsidR="00FA04F5" w:rsidRPr="00FA04F5" w14:paraId="24674EB3" w14:textId="77777777" w:rsidTr="00FA04F5">
        <w:trPr>
          <w:trHeight w:val="260"/>
        </w:trPr>
        <w:tc>
          <w:tcPr>
            <w:tcW w:w="12100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B6825" w14:textId="3C3397F3" w:rsidR="00FA04F5" w:rsidRPr="00FA04F5" w:rsidRDefault="00FA04F5" w:rsidP="007C66E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66E1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lastRenderedPageBreak/>
              <w:t xml:space="preserve">Table </w:t>
            </w:r>
            <w:r w:rsidR="007C66E1" w:rsidRPr="007C66E1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</w:t>
            </w:r>
            <w:r w:rsidRPr="007C66E1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2.</w:t>
            </w: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tandardized estimates for path model with demographic variables entered as covariates for each path</w:t>
            </w:r>
            <w:r w:rsidR="007C66E1"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FA04F5" w:rsidRPr="00FA04F5" w14:paraId="18DD1871" w14:textId="77777777" w:rsidTr="00FA04F5">
        <w:trPr>
          <w:trHeight w:val="260"/>
        </w:trPr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FB27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92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9BDA4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Dependent Variable</w:t>
            </w:r>
          </w:p>
        </w:tc>
      </w:tr>
      <w:tr w:rsidR="00FA04F5" w:rsidRPr="00FA04F5" w14:paraId="7AFCB9EF" w14:textId="77777777" w:rsidTr="00FA04F5">
        <w:trPr>
          <w:trHeight w:val="900"/>
        </w:trPr>
        <w:tc>
          <w:tcPr>
            <w:tcW w:w="5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F750C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Independent variable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3A50F0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Fully</w:t>
            </w: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online</w:t>
            </w: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learning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FB92A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AF6005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Number of</w:t>
            </w: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confidants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35889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86CDE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Sleep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5461B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F6242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95FC1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B70F6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98554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  <w:u w:val="single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  <w:u w:val="single"/>
              </w:rPr>
              <w:t> </w:t>
            </w:r>
          </w:p>
        </w:tc>
      </w:tr>
      <w:tr w:rsidR="00FA04F5" w:rsidRPr="00FA04F5" w14:paraId="5AAE5B95" w14:textId="77777777" w:rsidTr="00FA04F5">
        <w:trPr>
          <w:trHeight w:val="520"/>
        </w:trPr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75FE89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Ethnoracial</w:t>
            </w:r>
            <w:proofErr w:type="spellEnd"/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dentity</w:t>
            </w: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vs. White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9938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F62D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CE759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3AB7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6235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8263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08F9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51FC8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2800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87ADE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A04F5" w:rsidRPr="00FA04F5" w14:paraId="02A44727" w14:textId="77777777" w:rsidTr="00FA04F5">
        <w:trPr>
          <w:trHeight w:val="260"/>
        </w:trPr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4129" w14:textId="77777777" w:rsidR="00FA04F5" w:rsidRPr="00FA04F5" w:rsidRDefault="00FA04F5" w:rsidP="00FA04F5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C087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.578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2AD9E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778B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.040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D914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95FB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-.041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77D21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FE47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.02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D8D6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6AEC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-.016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3D021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FA04F5" w:rsidRPr="00FA04F5" w14:paraId="3EA26EE2" w14:textId="77777777" w:rsidTr="00FA04F5">
        <w:trPr>
          <w:trHeight w:val="260"/>
        </w:trPr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4961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0083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159)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645C7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FD93C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134)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8286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4391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140)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F94E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E0D4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155)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0767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9A90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149)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15D3B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FA04F5" w:rsidRPr="00FA04F5" w14:paraId="2E4764D3" w14:textId="77777777" w:rsidTr="00FA04F5">
        <w:trPr>
          <w:trHeight w:val="260"/>
        </w:trPr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4B4C2" w14:textId="77777777" w:rsidR="00FA04F5" w:rsidRPr="00FA04F5" w:rsidRDefault="00FA04F5" w:rsidP="00FA04F5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Latino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5C75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.409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B039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4BA2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-.259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3FEB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211CF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.330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FA5A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E4BD4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-.126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FC4AE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17AE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.028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7190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FA04F5" w:rsidRPr="00FA04F5" w14:paraId="5542850A" w14:textId="77777777" w:rsidTr="00FA04F5">
        <w:trPr>
          <w:trHeight w:val="260"/>
        </w:trPr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BF62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C614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140)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BEF1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D694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144)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B9FF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1108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127)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F0586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A034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132)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990C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3701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140)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3EC72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FA04F5" w:rsidRPr="00FA04F5" w14:paraId="7524742C" w14:textId="77777777" w:rsidTr="00FA04F5">
        <w:trPr>
          <w:trHeight w:val="260"/>
        </w:trPr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B03D" w14:textId="77777777" w:rsidR="00FA04F5" w:rsidRPr="00FA04F5" w:rsidRDefault="00FA04F5" w:rsidP="00FA04F5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0BAB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.188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9489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1772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-.077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5BC9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1319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.203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8131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3035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-.153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4163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4E86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-.222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6988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FA04F5" w:rsidRPr="00FA04F5" w14:paraId="7DD6AC1A" w14:textId="77777777" w:rsidTr="00FA04F5">
        <w:trPr>
          <w:trHeight w:val="260"/>
        </w:trPr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9C029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A841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175)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AAC4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0348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132)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D872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477C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159)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311E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3A45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172)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31E6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D0D4F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181)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77D9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FA04F5" w:rsidRPr="00FA04F5" w14:paraId="6857BC19" w14:textId="77777777" w:rsidTr="00FA04F5">
        <w:trPr>
          <w:trHeight w:val="260"/>
        </w:trPr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4D58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Fully online learning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F207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ADD7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AECE5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-0.174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D43A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7009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-.169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0799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5C03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-.06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BA5B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F1AC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.005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51AA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FA04F5" w:rsidRPr="00FA04F5" w14:paraId="1042F4D2" w14:textId="77777777" w:rsidTr="00FA04F5">
        <w:trPr>
          <w:trHeight w:val="260"/>
        </w:trPr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0704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1E890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BA6D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A078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056)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FF044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1DEB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060)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A992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20C7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067)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14ADC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A838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067)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656E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FA04F5" w:rsidRPr="00FA04F5" w14:paraId="79292590" w14:textId="77777777" w:rsidTr="00FA04F5">
        <w:trPr>
          <w:trHeight w:val="260"/>
        </w:trPr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D72E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Number of confidant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F712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5504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4E60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7D22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6D66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B90C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D6C7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-.10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6CD4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E75E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-.09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DFA3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FA04F5" w:rsidRPr="00FA04F5" w14:paraId="7B0B3F4B" w14:textId="77777777" w:rsidTr="00FA04F5">
        <w:trPr>
          <w:trHeight w:val="260"/>
        </w:trPr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EBBD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9730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EAFF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21B52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D4BC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EFC4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DFE9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BFD8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049)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7EE9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8863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049)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0C58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FA04F5" w:rsidRPr="00FA04F5" w14:paraId="0BCB5D90" w14:textId="77777777" w:rsidTr="00FA04F5">
        <w:trPr>
          <w:trHeight w:val="260"/>
        </w:trPr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0A57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Sleep quality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B399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E880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B29F9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2D7D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C142A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5D8F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09AB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.57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D358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91DD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.612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9C49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FA04F5" w:rsidRPr="00FA04F5" w14:paraId="137AFBFB" w14:textId="77777777" w:rsidTr="00FA04F5">
        <w:trPr>
          <w:trHeight w:val="260"/>
        </w:trPr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103E7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7D4C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B849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7CAC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9625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E41B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B167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B534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046)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05E3D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158A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044)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1EA1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FA04F5" w:rsidRPr="00FA04F5" w14:paraId="26F45C45" w14:textId="77777777" w:rsidTr="00FA04F5">
        <w:trPr>
          <w:trHeight w:val="260"/>
        </w:trPr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7877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547B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.082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D836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6E2E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.018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9708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C9D9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.06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6FA9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7A77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.015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6F96D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BAE67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.022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E7D29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FA04F5" w:rsidRPr="00FA04F5" w14:paraId="731121B5" w14:textId="77777777" w:rsidTr="00FA04F5">
        <w:trPr>
          <w:trHeight w:val="260"/>
        </w:trPr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9CC2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8237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054)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333F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EBBA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045)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115D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11F9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049)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5A99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4A97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051)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66BD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1901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054)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2BFC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FA04F5" w:rsidRPr="00FA04F5" w14:paraId="43071E47" w14:textId="77777777" w:rsidTr="00FA04F5">
        <w:trPr>
          <w:trHeight w:val="260"/>
        </w:trPr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721AD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CCAF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-.009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F92A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A4D0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-.029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D9044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25DF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.240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9315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8561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.32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995E2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C90F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.18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02A5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FA04F5" w:rsidRPr="00FA04F5" w14:paraId="10F29C4D" w14:textId="77777777" w:rsidTr="00FA04F5">
        <w:trPr>
          <w:trHeight w:val="260"/>
        </w:trPr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5554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31F3B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109)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D841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1FA78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087)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CB07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81B7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093)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2FD5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DCDE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099)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E600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4E10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104)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7A145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FA04F5" w:rsidRPr="00FA04F5" w14:paraId="073BDB6D" w14:textId="77777777" w:rsidTr="00FA04F5">
        <w:trPr>
          <w:trHeight w:val="260"/>
        </w:trPr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ED58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Annual household income (logged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2BB9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-.042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417B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ED63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.034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E9C5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1FAE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.059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2C74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3A99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-.07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0555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4A32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-.035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4279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FA04F5" w:rsidRPr="00FA04F5" w14:paraId="276AFE98" w14:textId="77777777" w:rsidTr="00FA04F5">
        <w:trPr>
          <w:trHeight w:val="260"/>
        </w:trPr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924E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8C89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057)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2135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EC5C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050)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53DF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72AC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056)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F019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D117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053)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294F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A040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052)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AE50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FA04F5" w:rsidRPr="00FA04F5" w14:paraId="58F1D9AD" w14:textId="77777777" w:rsidTr="00FA04F5">
        <w:trPr>
          <w:trHeight w:val="260"/>
        </w:trPr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C44A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Household siz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3821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-.039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1D62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18D0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.010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9FBA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9D4D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-.100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810C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5664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.136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1A89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DC4D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.07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4A58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FA04F5" w:rsidRPr="00FA04F5" w14:paraId="35902470" w14:textId="77777777" w:rsidTr="00FA04F5">
        <w:trPr>
          <w:trHeight w:val="260"/>
        </w:trPr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952B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6BDD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054)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BD94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8467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048)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1F47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B668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048)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7A37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5FEE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050)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A0009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1331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053)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01F0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FA04F5" w:rsidRPr="00FA04F5" w14:paraId="4D45FC8C" w14:textId="77777777" w:rsidTr="00FA04F5">
        <w:trPr>
          <w:trHeight w:val="260"/>
        </w:trPr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2A4C4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Lives in metropolitan are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E95E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.245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7FDC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E40C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.083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AB5B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7371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-.036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5E10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6582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-.144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E09B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4C83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.05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0BE3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FA04F5" w:rsidRPr="00FA04F5" w14:paraId="10194C86" w14:textId="77777777" w:rsidTr="00FA04F5">
        <w:trPr>
          <w:trHeight w:val="260"/>
        </w:trPr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7515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6185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148)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22AD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2E40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114)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1A33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0546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127)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F13BD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142D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135)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C602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1563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137)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6EED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FA04F5" w:rsidRPr="00FA04F5" w14:paraId="58160167" w14:textId="77777777" w:rsidTr="00FA04F5">
        <w:trPr>
          <w:trHeight w:val="260"/>
        </w:trPr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95CAA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Has broadband internet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B122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.052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5B37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41C1A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.220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0A74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EB65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.005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40B4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E3061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.346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BDCC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1CAB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.086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92A1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FA04F5" w:rsidRPr="00FA04F5" w14:paraId="7E559B21" w14:textId="77777777" w:rsidTr="00FA04F5">
        <w:trPr>
          <w:trHeight w:val="260"/>
        </w:trPr>
        <w:tc>
          <w:tcPr>
            <w:tcW w:w="5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0C13B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1D517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183)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8B955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AD3E2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190)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F756B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86E81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137)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3FC2B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DC507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180)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C7B5A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5156C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190)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38F1A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A04F5" w:rsidRPr="00FA04F5" w14:paraId="22369D0D" w14:textId="77777777" w:rsidTr="00FA04F5">
        <w:trPr>
          <w:trHeight w:val="260"/>
        </w:trPr>
        <w:tc>
          <w:tcPr>
            <w:tcW w:w="1210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3427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Note: Numbers in parentheses are standard errors. Model is just identified.</w:t>
            </w:r>
          </w:p>
        </w:tc>
      </w:tr>
      <w:tr w:rsidR="00FA04F5" w:rsidRPr="00FA04F5" w14:paraId="72C8B02A" w14:textId="77777777" w:rsidTr="00FA04F5">
        <w:trPr>
          <w:trHeight w:val="260"/>
        </w:trPr>
        <w:tc>
          <w:tcPr>
            <w:tcW w:w="1210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3D03E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*p &lt; .05, **p &lt; .01, and ***p &lt; .001 (two-tailed tests).</w:t>
            </w:r>
          </w:p>
        </w:tc>
      </w:tr>
    </w:tbl>
    <w:p w14:paraId="572E5137" w14:textId="2CFC9DCE" w:rsidR="00FA04F5" w:rsidRDefault="00FA04F5"/>
    <w:p w14:paraId="723EB0BD" w14:textId="77777777" w:rsidR="00FA04F5" w:rsidRDefault="00FA04F5">
      <w:pPr>
        <w:spacing w:after="160" w:line="259" w:lineRule="auto"/>
      </w:pPr>
      <w:r>
        <w:br w:type="page"/>
      </w:r>
    </w:p>
    <w:tbl>
      <w:tblPr>
        <w:tblW w:w="8980" w:type="dxa"/>
        <w:tblLook w:val="04A0" w:firstRow="1" w:lastRow="0" w:firstColumn="1" w:lastColumn="0" w:noHBand="0" w:noVBand="1"/>
      </w:tblPr>
      <w:tblGrid>
        <w:gridCol w:w="3136"/>
        <w:gridCol w:w="872"/>
        <w:gridCol w:w="516"/>
        <w:gridCol w:w="1050"/>
        <w:gridCol w:w="516"/>
        <w:gridCol w:w="700"/>
        <w:gridCol w:w="416"/>
        <w:gridCol w:w="861"/>
        <w:gridCol w:w="516"/>
        <w:gridCol w:w="1116"/>
        <w:gridCol w:w="516"/>
      </w:tblGrid>
      <w:tr w:rsidR="00FA04F5" w:rsidRPr="00FA04F5" w14:paraId="04D889B6" w14:textId="77777777" w:rsidTr="00FA04F5">
        <w:trPr>
          <w:trHeight w:val="510"/>
        </w:trPr>
        <w:tc>
          <w:tcPr>
            <w:tcW w:w="8980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F87CCD" w14:textId="496AA167" w:rsidR="00FA04F5" w:rsidRPr="00FA04F5" w:rsidRDefault="00FA04F5" w:rsidP="007C66E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bookmarkStart w:id="0" w:name="_GoBack"/>
            <w:r w:rsidRPr="007C66E1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lastRenderedPageBreak/>
              <w:t xml:space="preserve">Table </w:t>
            </w:r>
            <w:r w:rsidR="007C66E1" w:rsidRPr="007C66E1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</w:t>
            </w:r>
            <w:r w:rsidRPr="007C66E1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3.</w:t>
            </w:r>
            <w:bookmarkEnd w:id="0"/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tandardized estimates for path model with demographic variables and state-level variables entered as covariates for each path</w:t>
            </w:r>
            <w:r w:rsidR="007C66E1"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FA04F5" w:rsidRPr="00FA04F5" w14:paraId="5B0CAB67" w14:textId="77777777" w:rsidTr="00FA04F5">
        <w:trPr>
          <w:trHeight w:val="26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B84E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44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629C1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Dependent Variable</w:t>
            </w:r>
          </w:p>
        </w:tc>
      </w:tr>
      <w:tr w:rsidR="00FA04F5" w:rsidRPr="00FA04F5" w14:paraId="57939631" w14:textId="77777777" w:rsidTr="00FA04F5">
        <w:trPr>
          <w:trHeight w:val="900"/>
        </w:trPr>
        <w:tc>
          <w:tcPr>
            <w:tcW w:w="3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87A8B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Independent variable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21DE19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Fully</w:t>
            </w: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online</w:t>
            </w: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learning</w:t>
            </w: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21004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3D465D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Number of</w:t>
            </w: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confidants</w:t>
            </w: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1409E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8B747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Sleep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BFC61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DEA0E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90C9B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550FB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06947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  <w:u w:val="single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  <w:u w:val="single"/>
              </w:rPr>
              <w:t> </w:t>
            </w:r>
          </w:p>
        </w:tc>
      </w:tr>
      <w:tr w:rsidR="00FA04F5" w:rsidRPr="00FA04F5" w14:paraId="4A2C20AF" w14:textId="77777777" w:rsidTr="00FA04F5">
        <w:trPr>
          <w:trHeight w:val="52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F5C7FE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Ethnoracial</w:t>
            </w:r>
            <w:proofErr w:type="spellEnd"/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dentity</w:t>
            </w: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vs. White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2E39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7F71A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9BB5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1A84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F06C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6176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1BA04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1699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E232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603F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A04F5" w:rsidRPr="00FA04F5" w14:paraId="14C575D9" w14:textId="77777777" w:rsidTr="00FA04F5">
        <w:trPr>
          <w:trHeight w:val="26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C493" w14:textId="77777777" w:rsidR="00FA04F5" w:rsidRPr="00FA04F5" w:rsidRDefault="00FA04F5" w:rsidP="00FA04F5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FD90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.588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7660F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34B42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.054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D58D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735E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.007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9B43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64970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F6F9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E8B85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-.031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37B9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FA04F5" w:rsidRPr="00FA04F5" w14:paraId="292B212B" w14:textId="77777777" w:rsidTr="00FA04F5">
        <w:trPr>
          <w:trHeight w:val="26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6BDCE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6C9E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161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FA8B7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3A9D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137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7379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CC03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144)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6DE0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FB99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155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F287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E5A1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156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415B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FA04F5" w:rsidRPr="00FA04F5" w14:paraId="78B9B6E7" w14:textId="77777777" w:rsidTr="00FA04F5">
        <w:trPr>
          <w:trHeight w:val="26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31AE" w14:textId="77777777" w:rsidR="00FA04F5" w:rsidRPr="00FA04F5" w:rsidRDefault="00FA04F5" w:rsidP="00FA04F5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Latino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2CFDB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.353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D0E9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5801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-.288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04A3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DF19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.315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7B8D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B646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-.21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E8468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4F9D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-.017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1EF6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FA04F5" w:rsidRPr="00FA04F5" w14:paraId="56F54945" w14:textId="77777777" w:rsidTr="00FA04F5">
        <w:trPr>
          <w:trHeight w:val="26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BFB8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BCCD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146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DED7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93D4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151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0EEC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24495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130)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DE197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4596A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144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FF37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B44D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142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C736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FA04F5" w:rsidRPr="00FA04F5" w14:paraId="794E2311" w14:textId="77777777" w:rsidTr="00FA04F5">
        <w:trPr>
          <w:trHeight w:val="26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B010" w14:textId="77777777" w:rsidR="00FA04F5" w:rsidRPr="00FA04F5" w:rsidRDefault="00FA04F5" w:rsidP="00FA04F5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210B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.152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B648F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9950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-.125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8A53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5A29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.20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19FBA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6B53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-.182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374E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17166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-.215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0329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FA04F5" w:rsidRPr="00FA04F5" w14:paraId="1D4053BA" w14:textId="77777777" w:rsidTr="00FA04F5">
        <w:trPr>
          <w:trHeight w:val="26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447F3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90A05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178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4C5D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70DD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135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EA966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831A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161)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3625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D7AC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179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EBE18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F8C0A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199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3600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FA04F5" w:rsidRPr="00FA04F5" w14:paraId="750D8A79" w14:textId="77777777" w:rsidTr="00FA04F5">
        <w:trPr>
          <w:trHeight w:val="26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C31D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Fully online learning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20062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8910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2660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-0.207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4D226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A1CB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-.176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C61C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E017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-.056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8383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FF210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0F81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FA04F5" w:rsidRPr="00FA04F5" w14:paraId="1684E875" w14:textId="77777777" w:rsidTr="00FA04F5">
        <w:trPr>
          <w:trHeight w:val="26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3028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2D18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E541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F26A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057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9377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1697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061)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A14E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1052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069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CB3D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DEDE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071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C037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FA04F5" w:rsidRPr="00FA04F5" w14:paraId="79676109" w14:textId="77777777" w:rsidTr="00FA04F5">
        <w:trPr>
          <w:trHeight w:val="26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8841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Number of confidants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DE7C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0FB8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C30F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FFFA7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5E0C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A48F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F69D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-.097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1CEC3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CDA0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-.084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7B92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FA04F5" w:rsidRPr="00FA04F5" w14:paraId="19AB5CCF" w14:textId="77777777" w:rsidTr="00FA04F5">
        <w:trPr>
          <w:trHeight w:val="26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27DAD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FC70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1D11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800DA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5F58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9CFF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E9704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426A7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049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C955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9499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049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9FCD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FA04F5" w:rsidRPr="00FA04F5" w14:paraId="27A5569B" w14:textId="77777777" w:rsidTr="00FA04F5">
        <w:trPr>
          <w:trHeight w:val="26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22CD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Sleep quality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F5C1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BA71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45E8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D2B7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6CA8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2906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834D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.563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FCAF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AC00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.593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6187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FA04F5" w:rsidRPr="00FA04F5" w14:paraId="62DD7A86" w14:textId="77777777" w:rsidTr="00FA04F5">
        <w:trPr>
          <w:trHeight w:val="26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834A1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C06F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21CA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1675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3256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F10C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03C91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04D09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047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1B40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3CF1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046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C975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FA04F5" w:rsidRPr="00FA04F5" w14:paraId="645E3E57" w14:textId="77777777" w:rsidTr="00FA04F5">
        <w:trPr>
          <w:trHeight w:val="26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4B9B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6CDA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.078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9E1E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DC435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.078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00E3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0A49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.06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F7C3F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3BAE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.02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3DEE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A462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.02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2408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FA04F5" w:rsidRPr="00FA04F5" w14:paraId="680303CE" w14:textId="77777777" w:rsidTr="00FA04F5">
        <w:trPr>
          <w:trHeight w:val="26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7DFA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A8A6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054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5D76C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3277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054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A5BE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51CE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057)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EEE6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EE10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051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93A3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940E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055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ADA2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FA04F5" w:rsidRPr="00FA04F5" w14:paraId="316839A2" w14:textId="77777777" w:rsidTr="00FA04F5">
        <w:trPr>
          <w:trHeight w:val="26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DB83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1D17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-.004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AF6F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F204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-.022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623D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8F61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.24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0788C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5385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.328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0C28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114E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.191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AEB6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FA04F5" w:rsidRPr="00FA04F5" w14:paraId="57FAD8C6" w14:textId="77777777" w:rsidTr="00FA04F5">
        <w:trPr>
          <w:trHeight w:val="26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DA91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9091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109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E4BD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0D3C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088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AA2F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FC2C9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093)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80A4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1BE0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102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236F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48F7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107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1E73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FA04F5" w:rsidRPr="00FA04F5" w14:paraId="7875247D" w14:textId="77777777" w:rsidTr="00FA04F5">
        <w:trPr>
          <w:trHeight w:val="26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0A35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Annual household income (logged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6AC5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-.041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E766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1A1B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-.041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366EF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B2AB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.06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2DC7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F519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-.08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96B3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29F7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-.032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AD9E0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FA04F5" w:rsidRPr="00FA04F5" w14:paraId="027CE8A5" w14:textId="77777777" w:rsidTr="00FA04F5">
        <w:trPr>
          <w:trHeight w:val="26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BF81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8784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056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89A8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9612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056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61889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4479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057)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7D71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4DB0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055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54728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AAC9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054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D862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FA04F5" w:rsidRPr="00FA04F5" w14:paraId="449E9076" w14:textId="77777777" w:rsidTr="00FA04F5">
        <w:trPr>
          <w:trHeight w:val="26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A888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Household siz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F31CA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-.048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EEAF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9819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-.048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DFD5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C5AC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-.08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226B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0890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.15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3DCC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DB1E0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.078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D8E07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FA04F5" w:rsidRPr="00FA04F5" w14:paraId="49CF582D" w14:textId="77777777" w:rsidTr="00FA04F5">
        <w:trPr>
          <w:trHeight w:val="26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EAB1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4A63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054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99BE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0FCD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054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F608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63A1D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048)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66FD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ECE0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051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159B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B90A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055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BDC1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FA04F5" w:rsidRPr="00FA04F5" w14:paraId="2CCE0A14" w14:textId="77777777" w:rsidTr="00FA04F5">
        <w:trPr>
          <w:trHeight w:val="26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7FA1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Lives in metropolitan are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0FB2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.197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C8B9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4FBA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.07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96956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EF1E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-.05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3ADF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6936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-.195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FB30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0740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.029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FF89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FA04F5" w:rsidRPr="00FA04F5" w14:paraId="43F1C7D8" w14:textId="77777777" w:rsidTr="00FA04F5">
        <w:trPr>
          <w:trHeight w:val="26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7CE6" w14:textId="77777777" w:rsidR="00FA04F5" w:rsidRPr="00FA04F5" w:rsidRDefault="00FA04F5" w:rsidP="00FA04F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8961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152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119A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FFBB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125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B160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A73C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129)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F9032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C17A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140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5410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D57C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139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D0A3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FA04F5" w:rsidRPr="00FA04F5" w14:paraId="0EF92034" w14:textId="77777777" w:rsidTr="00FA04F5">
        <w:trPr>
          <w:trHeight w:val="26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C8003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Has broadband interne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C511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.05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C5B6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BB39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.231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5DF6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818F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-.05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009A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EC985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.336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C84A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719C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.082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4663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FA04F5" w:rsidRPr="00FA04F5" w14:paraId="58349556" w14:textId="77777777" w:rsidTr="00FA04F5">
        <w:trPr>
          <w:trHeight w:val="260"/>
        </w:trPr>
        <w:tc>
          <w:tcPr>
            <w:tcW w:w="3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53560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461F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183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C71C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71AF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185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31B9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C564F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166)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CED8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0C82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174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C179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2E86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(.194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B646" w14:textId="77777777" w:rsidR="00FA04F5" w:rsidRPr="00FA04F5" w:rsidRDefault="00FA04F5" w:rsidP="00FA04F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FA04F5" w:rsidRPr="00FA04F5" w14:paraId="06CF7A21" w14:textId="77777777" w:rsidTr="00FA04F5">
        <w:trPr>
          <w:trHeight w:val="260"/>
        </w:trPr>
        <w:tc>
          <w:tcPr>
            <w:tcW w:w="8980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1F275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Note: Numbers in parentheses are standard errors. Model is just identified.</w:t>
            </w:r>
          </w:p>
        </w:tc>
      </w:tr>
      <w:tr w:rsidR="00FA04F5" w:rsidRPr="00FA04F5" w14:paraId="19B0F0E8" w14:textId="77777777" w:rsidTr="00FA04F5">
        <w:trPr>
          <w:trHeight w:val="260"/>
        </w:trPr>
        <w:tc>
          <w:tcPr>
            <w:tcW w:w="898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EEC5" w14:textId="77777777" w:rsidR="00FA04F5" w:rsidRPr="00FA04F5" w:rsidRDefault="00FA04F5" w:rsidP="00FA04F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04F5">
              <w:rPr>
                <w:rFonts w:eastAsia="Times New Roman" w:cs="Times New Roman"/>
                <w:color w:val="000000"/>
                <w:sz w:val="20"/>
                <w:szCs w:val="20"/>
              </w:rPr>
              <w:t>*p &lt; .05, **p &lt; .01, and ***p &lt; .001 (two-tailed tests).</w:t>
            </w:r>
          </w:p>
        </w:tc>
      </w:tr>
    </w:tbl>
    <w:p w14:paraId="658EA92A" w14:textId="77777777" w:rsidR="00553C65" w:rsidRDefault="00553C65"/>
    <w:sectPr w:rsidR="00553C65" w:rsidSect="00FA04F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04F5"/>
    <w:rsid w:val="000F246C"/>
    <w:rsid w:val="00553C65"/>
    <w:rsid w:val="00572D6A"/>
    <w:rsid w:val="007C66E1"/>
    <w:rsid w:val="007D0C47"/>
    <w:rsid w:val="00917FB7"/>
    <w:rsid w:val="00FA0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4A1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2D6A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2D6A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687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8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5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1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10</Words>
  <Characters>3479</Characters>
  <Application>Microsoft Office Word</Application>
  <DocSecurity>0</DocSecurity>
  <Lines>28</Lines>
  <Paragraphs>8</Paragraphs>
  <ScaleCrop>false</ScaleCrop>
  <Company/>
  <LinksUpToDate>false</LinksUpToDate>
  <CharactersWithSpaces>4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os-Castillo, Celeste</dc:creator>
  <cp:keywords/>
  <dc:description/>
  <cp:lastModifiedBy>Lakshmi  Mol</cp:lastModifiedBy>
  <cp:revision>2</cp:revision>
  <dcterms:created xsi:type="dcterms:W3CDTF">2023-03-22T23:51:00Z</dcterms:created>
  <dcterms:modified xsi:type="dcterms:W3CDTF">2024-07-16T05:38:00Z</dcterms:modified>
</cp:coreProperties>
</file>